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3FF8D" w14:textId="77777777" w:rsidR="00FE0388" w:rsidRPr="0032111F" w:rsidRDefault="00FE0388" w:rsidP="00FE0388">
      <w:pPr>
        <w:jc w:val="center"/>
        <w:rPr>
          <w:rFonts w:eastAsia="DengXian"/>
          <w:b/>
          <w:bCs/>
          <w:sz w:val="24"/>
          <w:szCs w:val="24"/>
          <w:lang w:val="en-HK" w:eastAsia="zh-CN"/>
        </w:rPr>
      </w:pPr>
      <w:bookmarkStart w:id="0" w:name="_GoBack"/>
      <w:bookmarkEnd w:id="0"/>
      <w:r w:rsidRPr="0032111F">
        <w:rPr>
          <w:rFonts w:eastAsia="DengXian" w:hint="eastAsia"/>
          <w:b/>
          <w:bCs/>
          <w:sz w:val="24"/>
          <w:szCs w:val="24"/>
          <w:lang w:val="en-HK" w:eastAsia="zh-CN"/>
        </w:rPr>
        <w:t>Supplementary materials</w:t>
      </w:r>
      <w:r>
        <w:rPr>
          <w:rFonts w:eastAsia="DengXian" w:hint="eastAsia"/>
          <w:b/>
          <w:bCs/>
          <w:sz w:val="24"/>
          <w:szCs w:val="24"/>
          <w:lang w:val="en-HK" w:eastAsia="zh-CN"/>
        </w:rPr>
        <w:t xml:space="preserve"> for</w:t>
      </w:r>
    </w:p>
    <w:p w14:paraId="124F8663" w14:textId="77777777" w:rsidR="00FE0388" w:rsidRDefault="00FE0388" w:rsidP="00FE0388">
      <w:pPr>
        <w:jc w:val="center"/>
        <w:rPr>
          <w:rFonts w:eastAsia="DengXian"/>
          <w:b/>
          <w:bCs/>
          <w:sz w:val="24"/>
          <w:szCs w:val="24"/>
          <w:lang w:val="en-HK" w:eastAsia="zh-CN"/>
        </w:rPr>
      </w:pPr>
      <w:r w:rsidRPr="0032111F">
        <w:rPr>
          <w:rFonts w:eastAsia="DengXian"/>
          <w:b/>
          <w:bCs/>
          <w:sz w:val="24"/>
          <w:szCs w:val="24"/>
          <w:lang w:val="en-HK" w:eastAsia="zh-CN"/>
        </w:rPr>
        <w:t>“</w:t>
      </w:r>
      <w:r w:rsidRPr="0032111F">
        <w:rPr>
          <w:b/>
          <w:bCs/>
          <w:sz w:val="24"/>
          <w:szCs w:val="24"/>
          <w:lang w:val="en-HK"/>
        </w:rPr>
        <w:t>Diffusion of vaccine misinformation in a Taiwanese online community: The role of influencers and echo chambers</w:t>
      </w:r>
      <w:r w:rsidRPr="0032111F">
        <w:rPr>
          <w:rFonts w:eastAsia="DengXian"/>
          <w:b/>
          <w:bCs/>
          <w:sz w:val="24"/>
          <w:szCs w:val="24"/>
          <w:lang w:val="en-HK" w:eastAsia="zh-CN"/>
        </w:rPr>
        <w:t>”</w:t>
      </w:r>
    </w:p>
    <w:p w14:paraId="0FE3465B" w14:textId="77777777" w:rsidR="00FE0388" w:rsidRPr="0032111F" w:rsidRDefault="00FE0388" w:rsidP="00FE0388">
      <w:pPr>
        <w:jc w:val="center"/>
        <w:rPr>
          <w:rFonts w:eastAsia="DengXian"/>
          <w:b/>
          <w:bCs/>
          <w:sz w:val="24"/>
          <w:szCs w:val="24"/>
          <w:lang w:val="en-HK" w:eastAsia="zh-CN"/>
        </w:rPr>
      </w:pPr>
    </w:p>
    <w:p w14:paraId="705F045F" w14:textId="464BC3AB" w:rsidR="00FE0388" w:rsidRDefault="00FE0388" w:rsidP="00FE0388">
      <w:pPr>
        <w:rPr>
          <w:rFonts w:eastAsia="DengXian"/>
          <w:lang w:eastAsia="zh-CN"/>
        </w:rPr>
      </w:pPr>
      <w:r>
        <w:rPr>
          <w:lang w:val="en-HK"/>
        </w:rPr>
        <w:t>A</w:t>
      </w:r>
      <w:r w:rsidRPr="00934F50">
        <w:rPr>
          <w:lang w:val="en-HK"/>
        </w:rPr>
        <w:t xml:space="preserve">ppendix </w:t>
      </w:r>
      <w:r>
        <w:rPr>
          <w:lang w:val="en-HK"/>
        </w:rPr>
        <w:t>2</w:t>
      </w:r>
      <w:r w:rsidRPr="00934F50">
        <w:rPr>
          <w:lang w:val="en-HK"/>
        </w:rPr>
        <w:t xml:space="preserve">: </w:t>
      </w:r>
    </w:p>
    <w:p w14:paraId="08379C43" w14:textId="77777777" w:rsidR="00FE0388" w:rsidRDefault="00FE0388" w:rsidP="00FE0388">
      <w:pPr>
        <w:rPr>
          <w:rFonts w:eastAsia="DengXian"/>
          <w:lang w:eastAsia="zh-CN"/>
        </w:rPr>
      </w:pPr>
    </w:p>
    <w:p w14:paraId="397D3B26" w14:textId="4B257382" w:rsidR="00FE0388" w:rsidRDefault="00FE0388" w:rsidP="00FE0388">
      <w:pPr>
        <w:rPr>
          <w:rFonts w:eastAsia="DengXian"/>
          <w:lang w:val="en-HK" w:eastAsia="zh-CN"/>
        </w:rPr>
      </w:pPr>
      <w:r>
        <w:rPr>
          <w:rFonts w:eastAsia="DengXian"/>
          <w:lang w:val="en-HK" w:eastAsia="zh-CN"/>
        </w:rPr>
        <w:t xml:space="preserve">S2. </w:t>
      </w:r>
      <w:r w:rsidRPr="0032111F">
        <w:rPr>
          <w:lang w:val="en-HK"/>
        </w:rPr>
        <w:t>Correlation</w:t>
      </w:r>
      <w:r>
        <w:rPr>
          <w:lang w:val="en-HK"/>
        </w:rPr>
        <w:t xml:space="preserve"> analysis for quantitative variables in negative binomial regression</w:t>
      </w:r>
    </w:p>
    <w:p w14:paraId="1452F39A" w14:textId="77777777" w:rsidR="00FE0388" w:rsidRPr="00741D18" w:rsidRDefault="00FE0388" w:rsidP="00FE0388">
      <w:pPr>
        <w:rPr>
          <w:rFonts w:eastAsia="DengXian"/>
          <w:lang w:val="en-HK" w:eastAsia="zh-CN"/>
        </w:rPr>
      </w:pPr>
    </w:p>
    <w:p w14:paraId="4D5829C5" w14:textId="77777777" w:rsidR="00FE0388" w:rsidRDefault="00FE0388" w:rsidP="00FE0388">
      <w:pPr>
        <w:pStyle w:val="Caption"/>
        <w:rPr>
          <w:rFonts w:ascii="CMU Serif" w:hAnsi="CMU Serif" w:cs="CMU Serif"/>
        </w:rPr>
      </w:pPr>
      <w:r>
        <w:rPr>
          <w:rFonts w:ascii="CMU Serif" w:hAnsi="CMU Serif" w:cs="CMU Serif"/>
        </w:rPr>
        <w:t xml:space="preserve">Table </w:t>
      </w:r>
      <w:r>
        <w:rPr>
          <w:rFonts w:ascii="CMU Serif" w:eastAsia="DengXian" w:hAnsi="CMU Serif" w:cs="CMU Serif" w:hint="eastAsia"/>
          <w:lang w:eastAsia="zh-CN"/>
        </w:rPr>
        <w:t>S2.</w:t>
      </w:r>
      <w:r>
        <w:rPr>
          <w:rFonts w:ascii="CMU Serif" w:hAnsi="CMU Serif" w:cs="CMU Serif"/>
        </w:rPr>
        <w:fldChar w:fldCharType="begin"/>
      </w:r>
      <w:r>
        <w:rPr>
          <w:rFonts w:ascii="CMU Serif" w:hAnsi="CMU Serif" w:cs="CMU Serif"/>
        </w:rPr>
        <w:instrText xml:space="preserve"> SEQ Table \* ARABIC </w:instrText>
      </w:r>
      <w:r>
        <w:rPr>
          <w:rFonts w:ascii="CMU Serif" w:hAnsi="CMU Serif" w:cs="CMU Serif"/>
        </w:rPr>
        <w:fldChar w:fldCharType="separate"/>
      </w:r>
      <w:r>
        <w:rPr>
          <w:rFonts w:ascii="CMU Serif" w:hAnsi="CMU Serif" w:cs="CMU Serif"/>
          <w:noProof/>
        </w:rPr>
        <w:t>1</w:t>
      </w:r>
      <w:r>
        <w:rPr>
          <w:rFonts w:ascii="CMU Serif" w:hAnsi="CMU Serif" w:cs="CMU Serif"/>
        </w:rPr>
        <w:fldChar w:fldCharType="end"/>
      </w:r>
      <w:r>
        <w:rPr>
          <w:rFonts w:ascii="CMU Serif" w:hAnsi="CMU Serif" w:cs="CMU Serif"/>
        </w:rPr>
        <w:t>. Correlation of variables for breadth regress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E0388" w14:paraId="4FD6292B" w14:textId="77777777" w:rsidTr="003A632C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47B4" w14:textId="77777777" w:rsidR="00FE0388" w:rsidRDefault="00FE0388" w:rsidP="003A632C">
            <w:pPr>
              <w:rPr>
                <w:rFonts w:ascii="CMU Serif" w:hAnsi="CMU Serif" w:cs="CMU Serif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95C4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No. of repost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3DB8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Content length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89A8E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Polarity (volume, absolute value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03D8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User post count</w:t>
            </w:r>
          </w:p>
        </w:tc>
      </w:tr>
      <w:tr w:rsidR="00FE0388" w14:paraId="07F9E858" w14:textId="77777777" w:rsidTr="003A632C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3D32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No. of repost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69A8E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1.0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408EF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0.1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A060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-0.0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5DC4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-0.03</w:t>
            </w:r>
          </w:p>
        </w:tc>
      </w:tr>
      <w:tr w:rsidR="00FE0388" w14:paraId="7FCFB656" w14:textId="77777777" w:rsidTr="003A632C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33E08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Content length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6604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0.1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6845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1.0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D71D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0.0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64848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-0.01</w:t>
            </w:r>
          </w:p>
        </w:tc>
      </w:tr>
      <w:tr w:rsidR="00FE0388" w14:paraId="408C0F07" w14:textId="77777777" w:rsidTr="003A632C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30CAF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Polarity (volume, absolute value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70C3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-0.0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C4DB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0.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0BB21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1.0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7DC51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0.19</w:t>
            </w:r>
          </w:p>
        </w:tc>
      </w:tr>
      <w:tr w:rsidR="00FE0388" w14:paraId="2098A0A4" w14:textId="77777777" w:rsidTr="003A632C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96645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User post count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54007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-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3A03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C6D64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0.1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D692C" w14:textId="77777777" w:rsidR="00FE0388" w:rsidRDefault="00FE0388" w:rsidP="003A632C">
            <w:pPr>
              <w:rPr>
                <w:rFonts w:ascii="CMU Serif" w:hAnsi="CMU Serif" w:cs="CMU Serif"/>
              </w:rPr>
            </w:pPr>
            <w:r>
              <w:rPr>
                <w:rFonts w:ascii="CMU Serif" w:hAnsi="CMU Serif" w:cs="CMU Serif"/>
              </w:rPr>
              <w:t>1.00</w:t>
            </w:r>
          </w:p>
        </w:tc>
      </w:tr>
    </w:tbl>
    <w:p w14:paraId="1A577D63" w14:textId="77777777" w:rsidR="00FE0388" w:rsidRDefault="00FE0388" w:rsidP="00FE0388">
      <w:pPr>
        <w:rPr>
          <w:rFonts w:cstheme="minorBidi"/>
          <w:kern w:val="2"/>
          <w14:ligatures w14:val="standardContextual"/>
        </w:rPr>
      </w:pPr>
    </w:p>
    <w:p w14:paraId="2971EF38" w14:textId="77777777" w:rsidR="00FE0388" w:rsidRDefault="00FE0388" w:rsidP="00FE0388"/>
    <w:p w14:paraId="12F31049" w14:textId="77777777" w:rsidR="00FE0388" w:rsidRDefault="00FE0388" w:rsidP="00FE0388">
      <w:pPr>
        <w:keepNext/>
        <w:jc w:val="center"/>
      </w:pPr>
      <w:r>
        <w:rPr>
          <w:noProof/>
        </w:rPr>
        <w:drawing>
          <wp:inline distT="0" distB="0" distL="0" distR="0" wp14:anchorId="63C22E63" wp14:editId="2B7A6F52">
            <wp:extent cx="5162550" cy="3876675"/>
            <wp:effectExtent l="0" t="0" r="0" b="9525"/>
            <wp:docPr id="544081877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081877" name="Picture 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48B4D" w14:textId="77777777" w:rsidR="00FE0388" w:rsidRDefault="00FE0388" w:rsidP="00FE0388">
      <w:pPr>
        <w:pStyle w:val="Caption"/>
        <w:jc w:val="center"/>
      </w:pPr>
      <w:r>
        <w:t xml:space="preserve">Figure </w:t>
      </w:r>
      <w:r>
        <w:rPr>
          <w:rFonts w:eastAsia="DengXian" w:hint="eastAsia"/>
          <w:lang w:eastAsia="zh-CN"/>
        </w:rPr>
        <w:t>S2.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Correlation matrix of variables for breadth regression</w:t>
      </w:r>
    </w:p>
    <w:p w14:paraId="3C20C717" w14:textId="77777777" w:rsidR="00FE0388" w:rsidRPr="0032111F" w:rsidRDefault="00FE0388" w:rsidP="00FE0388">
      <w:pPr>
        <w:rPr>
          <w:rFonts w:eastAsia="DengXian"/>
          <w:lang w:eastAsia="zh-CN"/>
        </w:rPr>
      </w:pPr>
    </w:p>
    <w:p w14:paraId="2C655D85" w14:textId="77777777" w:rsidR="002B1188" w:rsidRDefault="002B1188"/>
    <w:sectPr w:rsidR="002B11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">
    <w:altName w:val="Mongolian Baiti"/>
    <w:panose1 w:val="020B0604020202020204"/>
    <w:charset w:val="00"/>
    <w:family w:val="auto"/>
    <w:pitch w:val="variable"/>
    <w:sig w:usb0="E10002FF" w:usb1="5201E9EB" w:usb2="02020004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88"/>
    <w:rsid w:val="00004372"/>
    <w:rsid w:val="00023310"/>
    <w:rsid w:val="00026A02"/>
    <w:rsid w:val="00035168"/>
    <w:rsid w:val="000648D4"/>
    <w:rsid w:val="00085640"/>
    <w:rsid w:val="000B004C"/>
    <w:rsid w:val="000B481D"/>
    <w:rsid w:val="000B5E37"/>
    <w:rsid w:val="000E7ACE"/>
    <w:rsid w:val="001043B7"/>
    <w:rsid w:val="00110A7B"/>
    <w:rsid w:val="00150421"/>
    <w:rsid w:val="0016088B"/>
    <w:rsid w:val="001702EF"/>
    <w:rsid w:val="00181EA2"/>
    <w:rsid w:val="00182174"/>
    <w:rsid w:val="00196F4D"/>
    <w:rsid w:val="001A2D43"/>
    <w:rsid w:val="001A5089"/>
    <w:rsid w:val="001C5A75"/>
    <w:rsid w:val="001E4E5F"/>
    <w:rsid w:val="001E635A"/>
    <w:rsid w:val="001F1F2F"/>
    <w:rsid w:val="00202F9A"/>
    <w:rsid w:val="00246341"/>
    <w:rsid w:val="00273D52"/>
    <w:rsid w:val="00281A8F"/>
    <w:rsid w:val="002A1EE5"/>
    <w:rsid w:val="002B1188"/>
    <w:rsid w:val="002C3BAA"/>
    <w:rsid w:val="002F4AFC"/>
    <w:rsid w:val="00302ACE"/>
    <w:rsid w:val="00302CB1"/>
    <w:rsid w:val="003039AE"/>
    <w:rsid w:val="003353DA"/>
    <w:rsid w:val="003375F5"/>
    <w:rsid w:val="00340BB1"/>
    <w:rsid w:val="00350373"/>
    <w:rsid w:val="00355C6E"/>
    <w:rsid w:val="0037050E"/>
    <w:rsid w:val="00376AE1"/>
    <w:rsid w:val="00380F31"/>
    <w:rsid w:val="00397A27"/>
    <w:rsid w:val="003A24E1"/>
    <w:rsid w:val="003A3473"/>
    <w:rsid w:val="003B5361"/>
    <w:rsid w:val="003C587E"/>
    <w:rsid w:val="003E3406"/>
    <w:rsid w:val="004026E2"/>
    <w:rsid w:val="0041505A"/>
    <w:rsid w:val="00416334"/>
    <w:rsid w:val="004228AE"/>
    <w:rsid w:val="00437258"/>
    <w:rsid w:val="00457A18"/>
    <w:rsid w:val="0046074D"/>
    <w:rsid w:val="00475FCB"/>
    <w:rsid w:val="004B0987"/>
    <w:rsid w:val="004B136D"/>
    <w:rsid w:val="004B586D"/>
    <w:rsid w:val="004E1E7C"/>
    <w:rsid w:val="004E51D8"/>
    <w:rsid w:val="004F45A4"/>
    <w:rsid w:val="00505049"/>
    <w:rsid w:val="0051305F"/>
    <w:rsid w:val="0051335C"/>
    <w:rsid w:val="00532BBC"/>
    <w:rsid w:val="0053322B"/>
    <w:rsid w:val="0054791A"/>
    <w:rsid w:val="00570158"/>
    <w:rsid w:val="005761FC"/>
    <w:rsid w:val="005773F8"/>
    <w:rsid w:val="00582EAD"/>
    <w:rsid w:val="005908F8"/>
    <w:rsid w:val="00597DC1"/>
    <w:rsid w:val="005A0996"/>
    <w:rsid w:val="005A32E3"/>
    <w:rsid w:val="005C3313"/>
    <w:rsid w:val="005D2CC0"/>
    <w:rsid w:val="006175A3"/>
    <w:rsid w:val="00631988"/>
    <w:rsid w:val="00634CF9"/>
    <w:rsid w:val="00661A2F"/>
    <w:rsid w:val="006752EF"/>
    <w:rsid w:val="006A558A"/>
    <w:rsid w:val="006D5E2A"/>
    <w:rsid w:val="006F0A6E"/>
    <w:rsid w:val="00712DA1"/>
    <w:rsid w:val="00746907"/>
    <w:rsid w:val="00771177"/>
    <w:rsid w:val="00773960"/>
    <w:rsid w:val="00774852"/>
    <w:rsid w:val="007813BD"/>
    <w:rsid w:val="007906FD"/>
    <w:rsid w:val="0079491C"/>
    <w:rsid w:val="007D6E47"/>
    <w:rsid w:val="00802479"/>
    <w:rsid w:val="00834042"/>
    <w:rsid w:val="00842E5A"/>
    <w:rsid w:val="00877AB4"/>
    <w:rsid w:val="008B07B3"/>
    <w:rsid w:val="008B5D98"/>
    <w:rsid w:val="008D2E97"/>
    <w:rsid w:val="008F02A9"/>
    <w:rsid w:val="009301E2"/>
    <w:rsid w:val="00930F75"/>
    <w:rsid w:val="009818A0"/>
    <w:rsid w:val="009971D2"/>
    <w:rsid w:val="009C19FE"/>
    <w:rsid w:val="009D476D"/>
    <w:rsid w:val="009E5346"/>
    <w:rsid w:val="009F0C0F"/>
    <w:rsid w:val="00A023B8"/>
    <w:rsid w:val="00A10197"/>
    <w:rsid w:val="00A1741C"/>
    <w:rsid w:val="00A24368"/>
    <w:rsid w:val="00A26295"/>
    <w:rsid w:val="00A438CE"/>
    <w:rsid w:val="00A54A6E"/>
    <w:rsid w:val="00A637F3"/>
    <w:rsid w:val="00A87651"/>
    <w:rsid w:val="00AA7B58"/>
    <w:rsid w:val="00AC7904"/>
    <w:rsid w:val="00AE45B7"/>
    <w:rsid w:val="00B3279F"/>
    <w:rsid w:val="00B40315"/>
    <w:rsid w:val="00B41128"/>
    <w:rsid w:val="00B553E3"/>
    <w:rsid w:val="00B71677"/>
    <w:rsid w:val="00B96FC6"/>
    <w:rsid w:val="00BB49B1"/>
    <w:rsid w:val="00BC017F"/>
    <w:rsid w:val="00BF182C"/>
    <w:rsid w:val="00C00A34"/>
    <w:rsid w:val="00C33C75"/>
    <w:rsid w:val="00C46142"/>
    <w:rsid w:val="00C55F87"/>
    <w:rsid w:val="00C63FAC"/>
    <w:rsid w:val="00C932A2"/>
    <w:rsid w:val="00C968EC"/>
    <w:rsid w:val="00CA2C24"/>
    <w:rsid w:val="00CB409D"/>
    <w:rsid w:val="00CB552B"/>
    <w:rsid w:val="00CC65F9"/>
    <w:rsid w:val="00CE1709"/>
    <w:rsid w:val="00CE4CA5"/>
    <w:rsid w:val="00D0374D"/>
    <w:rsid w:val="00D04886"/>
    <w:rsid w:val="00D16407"/>
    <w:rsid w:val="00D35823"/>
    <w:rsid w:val="00D42D9D"/>
    <w:rsid w:val="00D86060"/>
    <w:rsid w:val="00DD30EE"/>
    <w:rsid w:val="00DE72A7"/>
    <w:rsid w:val="00E01EC4"/>
    <w:rsid w:val="00E041C4"/>
    <w:rsid w:val="00E560DA"/>
    <w:rsid w:val="00E67C2A"/>
    <w:rsid w:val="00E876DF"/>
    <w:rsid w:val="00EA0B3F"/>
    <w:rsid w:val="00EA478E"/>
    <w:rsid w:val="00EC008E"/>
    <w:rsid w:val="00EC5C2F"/>
    <w:rsid w:val="00ED1944"/>
    <w:rsid w:val="00EF3102"/>
    <w:rsid w:val="00EF7D45"/>
    <w:rsid w:val="00F01F2C"/>
    <w:rsid w:val="00F06869"/>
    <w:rsid w:val="00F142C4"/>
    <w:rsid w:val="00F17023"/>
    <w:rsid w:val="00F214F8"/>
    <w:rsid w:val="00F41C1B"/>
    <w:rsid w:val="00F51FF1"/>
    <w:rsid w:val="00F856CA"/>
    <w:rsid w:val="00FA1C78"/>
    <w:rsid w:val="00FA327A"/>
    <w:rsid w:val="00FC2938"/>
    <w:rsid w:val="00FD5C4E"/>
    <w:rsid w:val="00FD604B"/>
    <w:rsid w:val="00FE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38463"/>
  <w15:chartTrackingRefBased/>
  <w15:docId w15:val="{FF984A05-7C66-054D-8F66-F8B99A1CF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88"/>
    <w:pPr>
      <w:spacing w:line="276" w:lineRule="auto"/>
    </w:pPr>
    <w:rPr>
      <w:rFonts w:ascii="Times New Roman" w:hAnsi="Times New Roman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test">
    <w:name w:val="Style1test"/>
    <w:basedOn w:val="NoSpacing"/>
    <w:qFormat/>
    <w:rsid w:val="00C46142"/>
    <w:pPr>
      <w:snapToGrid w:val="0"/>
      <w:ind w:left="288" w:hanging="288"/>
      <w:jc w:val="both"/>
    </w:pPr>
    <w:rPr>
      <w:rFonts w:ascii="Times New Roman" w:hAnsi="Times New Roman" w:cs="Times New Roman"/>
      <w:lang w:val="en-GB"/>
    </w:rPr>
  </w:style>
  <w:style w:type="paragraph" w:styleId="NoSpacing">
    <w:name w:val="No Spacing"/>
    <w:uiPriority w:val="1"/>
    <w:qFormat/>
    <w:rsid w:val="00C46142"/>
  </w:style>
  <w:style w:type="paragraph" w:styleId="Caption">
    <w:name w:val="caption"/>
    <w:basedOn w:val="Normal"/>
    <w:next w:val="Normal"/>
    <w:uiPriority w:val="35"/>
    <w:semiHidden/>
    <w:unhideWhenUsed/>
    <w:qFormat/>
    <w:rsid w:val="00FE0388"/>
    <w:pPr>
      <w:spacing w:after="200" w:line="240" w:lineRule="auto"/>
    </w:pPr>
    <w:rPr>
      <w:rFonts w:cstheme="minorBidi"/>
      <w:iCs/>
      <w:color w:val="000000" w:themeColor="text1"/>
      <w:kern w:val="2"/>
      <w:sz w:val="20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FE0388"/>
    <w:rPr>
      <w:rFonts w:ascii="Times New Roman" w:hAnsi="Times New Roman"/>
      <w:kern w:val="2"/>
      <w:sz w:val="22"/>
      <w:szCs w:val="22"/>
      <w:lang w:val="en-GB" w:eastAsia="zh-TW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IN Fen</dc:creator>
  <cp:keywords/>
  <dc:description/>
  <cp:lastModifiedBy>Prof. LIN Fen</cp:lastModifiedBy>
  <cp:revision>1</cp:revision>
  <dcterms:created xsi:type="dcterms:W3CDTF">2025-03-14T15:22:00Z</dcterms:created>
  <dcterms:modified xsi:type="dcterms:W3CDTF">2025-03-14T15:25:00Z</dcterms:modified>
</cp:coreProperties>
</file>